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45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985"/>
        <w:gridCol w:w="990"/>
        <w:gridCol w:w="990"/>
        <w:gridCol w:w="900"/>
        <w:gridCol w:w="990"/>
        <w:gridCol w:w="1080"/>
        <w:gridCol w:w="900"/>
        <w:gridCol w:w="900"/>
        <w:gridCol w:w="990"/>
        <w:gridCol w:w="1080"/>
        <w:gridCol w:w="900"/>
        <w:gridCol w:w="885"/>
        <w:gridCol w:w="555"/>
      </w:tblGrid>
      <w:tr w:rsidR="002F47A5" w:rsidRPr="002F47A5" w14:paraId="5CD6086F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295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D6B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dy</w:t>
            </w:r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pth/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704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dy</w:t>
            </w:r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idth/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B51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dy</w:t>
            </w:r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m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87B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D58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th</w:t>
            </w:r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DE1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</w:t>
            </w:r>
            <w:proofErr w:type="spellEnd"/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ct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E9CE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</w:t>
            </w:r>
            <w:proofErr w:type="spellEnd"/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ct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534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</w:t>
            </w:r>
            <w:proofErr w:type="spellEnd"/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udal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C2E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</w:t>
            </w:r>
            <w:proofErr w:type="spellEnd"/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udal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1E5F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</w:t>
            </w:r>
            <w:proofErr w:type="spellEnd"/>
            <w:proofErr w:type="gram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elvic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891EA5D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l</w:t>
            </w:r>
            <w:proofErr w:type="spellEnd"/>
            <w:proofErr w:type="gramEnd"/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:</w:t>
            </w:r>
          </w:p>
          <w:p w14:paraId="10D8F969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iurnal, 2crepuscular,</w:t>
            </w:r>
          </w:p>
          <w:p w14:paraId="6EE4DBED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octurnal</w:t>
            </w:r>
          </w:p>
        </w:tc>
      </w:tr>
      <w:tr w:rsidR="002F47A5" w:rsidRPr="002F47A5" w14:paraId="28452244" w14:textId="77777777" w:rsidTr="0039605A">
        <w:trPr>
          <w:trHeight w:val="300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758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ontosternarch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vananzi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52E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A7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F7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289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2A2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42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110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73E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B7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7A3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C13CC4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1A5D0CAF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564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quiden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2B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85C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43C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91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757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2C7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FA6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A4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324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9A1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746BEB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5B8EE326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683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istr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39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93B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E4F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FA9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7B8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A98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B44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9C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57B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631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A0B00F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03D3B05F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F6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hyocharax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EFA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C2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35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BF1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4BB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E9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B65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AA4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3A7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A8A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CE1F728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36551F7C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34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stogramm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igne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38E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66D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CC3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F6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FE5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13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8C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82C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75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030F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5119BD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7E32F517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36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ronot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E3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4A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9B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99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52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F9A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CB7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25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B9D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64B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429AA2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5AD7F822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50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yanax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841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00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E35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530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05E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73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0BC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BA3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88C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2E17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ABE75F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21DAB1F3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B4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chyhypopom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2DF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096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4C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27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F70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FA3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24E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2F2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831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2134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DBB5CF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3E93A116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726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yconameric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729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0C4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0E0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ECE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E2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D4D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646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4F2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856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BD9F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F16A9B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4AAA69F6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AEA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nocephal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u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29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1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51C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DDE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6B6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977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FDC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86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CB8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EC69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1A7295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1216E6C7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E62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quetai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auss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DB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96F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9B9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4D0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80A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DF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6FA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1C9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19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9CD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B273F3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21861AFD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E4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idium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D07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F0D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E3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9D2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F8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86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F2D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D0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D74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81E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789201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3984CC5B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1A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x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B1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A5E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520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F98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ACE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E7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38A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508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5B6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ABD8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162773B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F47A5" w:rsidRPr="002F47A5" w14:paraId="0A4C6469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823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irodontop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93E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DEC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43E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2B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F0B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649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DE4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396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49E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7F40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79A8C5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2945225F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D7A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chlasom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nocen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F9E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88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BD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9C0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B3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C0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A4E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9F7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843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48B1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C8A860B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192DCEC9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03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n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EA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61C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1CF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8F7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8A8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A0B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D0F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16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07A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BBC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88FBB9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71BEA8B0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C20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bro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5B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84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933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D83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55A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A15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87C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D1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34B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32C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F5CCCC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080E3A26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6E6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temtriona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73F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3D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1F3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B5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9B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2D8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A25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6E3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38F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FEB2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F0AC4A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7CC61DBF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7E2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nicichl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4AE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6A5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A2A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0E6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4E0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C7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33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1E1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CE9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8BEF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FF21F2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04B1703C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2A9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enobrycon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973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D13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47C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A5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2A0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78F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80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9C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2AD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41E4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ED7BC0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2ED1DA12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6E7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genmanni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755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679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F5B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D3A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43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D37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7BF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40C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B7A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808D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408240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434A6D43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B21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omocor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ro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61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CDF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5A3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CA6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42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66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F2F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209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E41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6E9E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756257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4839A704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6C0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phyrocharax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enci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DCF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130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DF1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BC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C70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BE7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D4B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086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0E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81F3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7644CA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2CE093E1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0FA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t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p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6E2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0C1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538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29F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DA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F7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68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0F0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69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1C67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476452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745DC2F4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DC6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gramm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81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763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EA4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78C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813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549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427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758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423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183C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FE85BF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5389DC46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14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ia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71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FAF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8D2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AF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F04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78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90A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5C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76D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7870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5016DD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F47A5" w:rsidRPr="002F47A5" w14:paraId="1C9BA08F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47E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osternum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tora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7B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F44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09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05C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5F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83C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5A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53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6B0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B372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64EB17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F47A5" w:rsidRPr="002F47A5" w14:paraId="3DE0CB2B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413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ypoptopom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24A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26C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BA2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0D9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A3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B6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27B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F05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6D4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2CEE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03289E4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F47A5" w:rsidRPr="002F47A5" w14:paraId="7A9CD6AD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43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stom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8F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081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738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E05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FD3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D74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17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0E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F40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3A35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B0EDBB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343370F3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07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orin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deric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A2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1B2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934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5BD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EC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C21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55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A10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674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19F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DF5102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5F47EE59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EF1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ricariichthy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D3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7C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729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4F7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7A0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F4D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340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76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37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99BA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D96D6D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6D9C75D7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C0F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kian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C95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964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030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AB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AC3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B9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357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1B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8A5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F15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A1934B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65719D6F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B1E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glani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hering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4A2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6BB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E1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17A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A76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01B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25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832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B53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68A8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4AA390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009AC04F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882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hmacanth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er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68C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A87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2D9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29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F30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7FB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EC2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EA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FD5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C3B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E22B0E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23B1CDC5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52D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dontostilbe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E30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9F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FA3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D88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EC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A00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7DD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5AF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24F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63D6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13DA7D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15C72BC4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C8A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cincl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3A9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617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EB2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07F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34D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5A2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037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F3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3C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6F21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BDA038E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F47A5" w:rsidRPr="002F47A5" w14:paraId="7CBEA454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B52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uchenipter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e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6BE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8B7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D6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F29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AA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998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5C8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E07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E4C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C027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C9D61D3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6FCC49AA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321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59E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87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EEF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F94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15B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45F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487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3D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DEA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8650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0C8160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62089465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07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728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7FB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45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933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981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7E2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946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256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050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E07D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74EF2E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318D5234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DAF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ecili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A56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232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B5B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8E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C1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9BB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A1E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26B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D1E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D844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028AA3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727BDA8A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73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chilod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363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AB0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D9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88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BB8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80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DDE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EF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6CE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53E1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87B6C7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4FB3040D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CFD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ygoplichthy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rad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17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E5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4AB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09A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F85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91F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24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21C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C0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02F8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9FD4C9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1094C339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92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gocentr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ib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371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F5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05B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B3B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888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82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773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83A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85D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8F9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F9F628F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F47A5" w:rsidRPr="002F47A5" w14:paraId="4819B51A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08D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rhulin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gub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331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A1D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C1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B32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5F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706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D6D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0C3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1A6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119F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A2C984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38D332AA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92B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chovi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ulipin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626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C4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6E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5E1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F9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856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57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DC9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D4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BB4A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B2DCF4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21CAE57B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7C2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di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AB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431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43E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2B6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41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38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E9D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EFC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CB5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697F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25235F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6D876337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5DC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eloricari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cas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B3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D98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03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28B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EA7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0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9C2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1F7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106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73BE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770855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47A5" w:rsidRPr="002F47A5" w14:paraId="38974366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9F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eboide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158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AB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544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34C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72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6DD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B34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265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57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A1E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6A7856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28B4F054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6D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izodon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gnath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D2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5D2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ACC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778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42D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394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265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D7B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120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6782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DCDA70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0AB9E2CF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80E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4B0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E94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03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F0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788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04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B62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0F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89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597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36CF43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3A6F2801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CBC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na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946B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A1C4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E5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2F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FD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CC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1D9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60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6C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122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2C5D452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6D2041B1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7C8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indachnerina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8B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5AC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A4F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9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77B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D3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05B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48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9CC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0FB5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F2652E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328EC6EE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150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branch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6A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950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11C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44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D1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61B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585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2C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96A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8CAB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B4148B3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2F47A5" w:rsidRPr="002F47A5" w14:paraId="321C8848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726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gonopter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A58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E3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F4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71E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953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1ED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14A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FCF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54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A8B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EC80F8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00BEF8F1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20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oracocharax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ll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942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B30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93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C5D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A38C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EEA1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55E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65D7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D66E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EE0A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4DB253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47A5" w:rsidRPr="002F47A5" w14:paraId="63C80236" w14:textId="77777777" w:rsidTr="0039605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E069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ortheus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F216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286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405A2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E840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2B54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DF9F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C283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D6B5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AC3A8" w14:textId="77777777" w:rsidR="002F47A5" w:rsidRPr="002F47A5" w:rsidRDefault="002F47A5" w:rsidP="002F47A5">
            <w:pPr>
              <w:ind w:right="16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DF12" w14:textId="77777777" w:rsidR="002F47A5" w:rsidRPr="002F47A5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4EA839D" w14:textId="77777777" w:rsidR="002F47A5" w:rsidRPr="0062715C" w:rsidRDefault="002F47A5" w:rsidP="002F47A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9605A" w:rsidRPr="002F47A5" w14:paraId="11EE8089" w14:textId="77777777" w:rsidTr="0039605A">
        <w:trPr>
          <w:gridAfter w:val="1"/>
          <w:wAfter w:w="555" w:type="dxa"/>
          <w:trHeight w:val="300"/>
        </w:trPr>
        <w:tc>
          <w:tcPr>
            <w:tcW w:w="1359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CC47" w14:textId="77777777" w:rsidR="0039605A" w:rsidRPr="002F47A5" w:rsidRDefault="0039605A" w:rsidP="0062715C">
            <w:pPr>
              <w:ind w:right="16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e: Winemiller, K.O. 1991. </w:t>
            </w:r>
            <w:proofErr w:type="spellStart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omorphological</w:t>
            </w:r>
            <w:proofErr w:type="spellEnd"/>
            <w:r w:rsidRPr="002F47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versification of freshwater fish assemblages from five biotic regions.  Ecological Monographs 61:343-365.</w:t>
            </w:r>
          </w:p>
        </w:tc>
      </w:tr>
    </w:tbl>
    <w:p w14:paraId="05C5B8DA" w14:textId="77777777" w:rsidR="000C58DF" w:rsidRPr="002F47A5" w:rsidRDefault="000C58DF">
      <w:pPr>
        <w:rPr>
          <w:sz w:val="20"/>
          <w:szCs w:val="20"/>
        </w:rPr>
      </w:pPr>
      <w:bookmarkStart w:id="0" w:name="_GoBack"/>
      <w:bookmarkEnd w:id="0"/>
    </w:p>
    <w:sectPr w:rsidR="000C58DF" w:rsidRPr="002F47A5" w:rsidSect="002F47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A5"/>
    <w:rsid w:val="000C58DF"/>
    <w:rsid w:val="002F47A5"/>
    <w:rsid w:val="00340800"/>
    <w:rsid w:val="0039605A"/>
    <w:rsid w:val="0062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5D7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77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99</Words>
  <Characters>3985</Characters>
  <Application>Microsoft Macintosh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2</cp:revision>
  <dcterms:created xsi:type="dcterms:W3CDTF">2015-05-18T16:45:00Z</dcterms:created>
  <dcterms:modified xsi:type="dcterms:W3CDTF">2015-05-18T18:55:00Z</dcterms:modified>
</cp:coreProperties>
</file>